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D6FB4" w14:textId="05D10EEA" w:rsidR="00FC6D19" w:rsidRPr="008400E7" w:rsidRDefault="00FC6D19" w:rsidP="005B466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8400E7">
        <w:rPr>
          <w:rFonts w:ascii="Arial" w:hAnsi="Arial" w:cs="Arial"/>
          <w:b/>
          <w:sz w:val="24"/>
          <w:szCs w:val="24"/>
        </w:rPr>
        <w:t>Supp T</w:t>
      </w:r>
      <w:r w:rsidR="00E4268A" w:rsidRPr="008400E7">
        <w:rPr>
          <w:rFonts w:ascii="Arial" w:hAnsi="Arial" w:cs="Arial"/>
          <w:b/>
          <w:sz w:val="24"/>
          <w:szCs w:val="24"/>
        </w:rPr>
        <w:t>able </w:t>
      </w:r>
      <w:r w:rsidRPr="008400E7">
        <w:rPr>
          <w:rFonts w:ascii="Arial" w:hAnsi="Arial" w:cs="Arial"/>
          <w:b/>
          <w:sz w:val="24"/>
          <w:szCs w:val="24"/>
        </w:rPr>
        <w:t>S</w:t>
      </w:r>
      <w:r w:rsidR="00FB46A7">
        <w:rPr>
          <w:rFonts w:ascii="Arial" w:hAnsi="Arial" w:cs="Arial"/>
          <w:b/>
          <w:sz w:val="24"/>
          <w:szCs w:val="24"/>
        </w:rPr>
        <w:t>1</w:t>
      </w:r>
      <w:r w:rsidRPr="008400E7">
        <w:rPr>
          <w:rFonts w:ascii="Arial" w:hAnsi="Arial" w:cs="Arial"/>
          <w:b/>
          <w:sz w:val="24"/>
          <w:szCs w:val="24"/>
        </w:rPr>
        <w:t>. Infections occurring at the same time as microsporidiosis.</w:t>
      </w:r>
    </w:p>
    <w:p w14:paraId="17AF7716" w14:textId="42D71297" w:rsidR="006A0334" w:rsidRPr="008400E7" w:rsidRDefault="006A0334" w:rsidP="005B466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400E7">
        <w:rPr>
          <w:rFonts w:ascii="Arial" w:hAnsi="Arial" w:cs="Arial"/>
          <w:sz w:val="24"/>
          <w:szCs w:val="24"/>
        </w:rPr>
        <w:t xml:space="preserve">These concomitant infections concerned </w:t>
      </w:r>
      <w:r w:rsidR="00ED1FDE" w:rsidRPr="008400E7">
        <w:rPr>
          <w:rFonts w:ascii="Arial" w:hAnsi="Arial" w:cs="Arial"/>
          <w:sz w:val="24"/>
          <w:szCs w:val="24"/>
        </w:rPr>
        <w:t>47</w:t>
      </w:r>
      <w:r w:rsidRPr="008400E7">
        <w:rPr>
          <w:rFonts w:ascii="Arial" w:hAnsi="Arial" w:cs="Arial"/>
          <w:sz w:val="24"/>
          <w:szCs w:val="24"/>
        </w:rPr>
        <w:t xml:space="preserve"> patients.</w:t>
      </w:r>
    </w:p>
    <w:tbl>
      <w:tblPr>
        <w:tblStyle w:val="Grilledutableau"/>
        <w:tblW w:w="87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1"/>
        <w:gridCol w:w="5382"/>
        <w:gridCol w:w="1361"/>
      </w:tblGrid>
      <w:tr w:rsidR="00ED5269" w:rsidRPr="008400E7" w14:paraId="2B3D1028" w14:textId="77777777" w:rsidTr="00ED5269">
        <w:trPr>
          <w:trHeight w:val="337"/>
          <w:jc w:val="center"/>
        </w:trPr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43C88552" w14:textId="77777777" w:rsidR="00ED1FDE" w:rsidRPr="008400E7" w:rsidRDefault="00ED1FDE" w:rsidP="00F42D1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382" w:type="dxa"/>
            <w:tcBorders>
              <w:bottom w:val="single" w:sz="4" w:space="0" w:color="auto"/>
            </w:tcBorders>
            <w:vAlign w:val="center"/>
          </w:tcPr>
          <w:p w14:paraId="7EAF70A7" w14:textId="25BFF6C4" w:rsidR="00ED1FDE" w:rsidRPr="008400E7" w:rsidRDefault="001026F2" w:rsidP="00F42D1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E7">
              <w:rPr>
                <w:rFonts w:ascii="Arial" w:hAnsi="Arial" w:cs="Arial"/>
                <w:b/>
                <w:sz w:val="24"/>
                <w:szCs w:val="24"/>
              </w:rPr>
              <w:t>Infectious agent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B81BD04" w14:textId="409C1CBE" w:rsidR="00ED1FDE" w:rsidRPr="008400E7" w:rsidRDefault="001026F2" w:rsidP="00F42D1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400E7">
              <w:rPr>
                <w:rFonts w:ascii="Arial" w:hAnsi="Arial" w:cs="Arial"/>
                <w:b/>
                <w:sz w:val="24"/>
                <w:szCs w:val="24"/>
              </w:rPr>
              <w:t>Number of cases</w:t>
            </w:r>
          </w:p>
        </w:tc>
      </w:tr>
      <w:tr w:rsidR="00BB39CE" w:rsidRPr="008400E7" w14:paraId="12949668" w14:textId="77777777" w:rsidTr="00ED5269">
        <w:trPr>
          <w:trHeight w:val="337"/>
          <w:jc w:val="center"/>
        </w:trPr>
        <w:tc>
          <w:tcPr>
            <w:tcW w:w="736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FB2A258" w14:textId="21C27EC9" w:rsidR="00BB39CE" w:rsidRPr="008400E7" w:rsidRDefault="00BB39CE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b/>
                <w:sz w:val="24"/>
                <w:szCs w:val="24"/>
              </w:rPr>
              <w:t>Pulmonary infections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084678CA" w14:textId="0301A677" w:rsidR="00BB39CE" w:rsidRPr="008400E7" w:rsidRDefault="00BB39CE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D5269" w:rsidRPr="008400E7" w14:paraId="2FA26C58" w14:textId="77777777" w:rsidTr="00ED5269">
        <w:trPr>
          <w:trHeight w:val="337"/>
          <w:jc w:val="center"/>
        </w:trPr>
        <w:tc>
          <w:tcPr>
            <w:tcW w:w="1981" w:type="dxa"/>
            <w:tcBorders>
              <w:top w:val="nil"/>
            </w:tcBorders>
            <w:vAlign w:val="center"/>
          </w:tcPr>
          <w:p w14:paraId="3EAEA5CE" w14:textId="77777777" w:rsidR="00ED1FDE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   </w:t>
            </w:r>
            <w:r w:rsidR="00ED1FDE" w:rsidRPr="008400E7">
              <w:rPr>
                <w:rFonts w:ascii="Arial" w:hAnsi="Arial" w:cs="Arial"/>
                <w:sz w:val="24"/>
                <w:szCs w:val="24"/>
              </w:rPr>
              <w:t>Bacterial</w:t>
            </w:r>
          </w:p>
          <w:p w14:paraId="4D1BA807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3AF9E398" w14:textId="0E517836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82" w:type="dxa"/>
            <w:tcBorders>
              <w:top w:val="nil"/>
            </w:tcBorders>
            <w:vAlign w:val="center"/>
          </w:tcPr>
          <w:p w14:paraId="27103B25" w14:textId="70BAA138" w:rsidR="00ED1FDE" w:rsidRPr="008400E7" w:rsidRDefault="001F58E9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S</w:t>
            </w:r>
            <w:r w:rsidR="00DF76CD" w:rsidRPr="008400E7">
              <w:rPr>
                <w:rFonts w:ascii="Arial" w:hAnsi="Arial" w:cs="Arial"/>
                <w:i/>
                <w:sz w:val="24"/>
                <w:szCs w:val="24"/>
              </w:rPr>
              <w:t>taphylococcus aureus</w:t>
            </w:r>
          </w:p>
          <w:p w14:paraId="201B5955" w14:textId="6B2F865F" w:rsidR="001F58E9" w:rsidRPr="008400E7" w:rsidRDefault="00DF76CD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Escherichia</w:t>
            </w:r>
            <w:r w:rsidR="001F58E9" w:rsidRPr="008400E7">
              <w:rPr>
                <w:rFonts w:ascii="Arial" w:hAnsi="Arial" w:cs="Arial"/>
                <w:i/>
                <w:sz w:val="24"/>
                <w:szCs w:val="24"/>
              </w:rPr>
              <w:t xml:space="preserve"> coli</w:t>
            </w:r>
          </w:p>
          <w:p w14:paraId="1F9D228D" w14:textId="543ED982" w:rsidR="009B5AB8" w:rsidRPr="008400E7" w:rsidRDefault="009B5AB8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Not identified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541AED7B" w14:textId="77777777" w:rsidR="00ED1FDE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0A2B42F2" w14:textId="77777777" w:rsidR="001F58E9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6A433703" w14:textId="38B3F4EA" w:rsidR="009B5AB8" w:rsidRPr="008400E7" w:rsidRDefault="009B5AB8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D1FDE" w:rsidRPr="008400E7" w14:paraId="28DAA756" w14:textId="77777777" w:rsidTr="00ED5269">
        <w:trPr>
          <w:trHeight w:val="337"/>
          <w:jc w:val="center"/>
        </w:trPr>
        <w:tc>
          <w:tcPr>
            <w:tcW w:w="1981" w:type="dxa"/>
            <w:vAlign w:val="center"/>
          </w:tcPr>
          <w:p w14:paraId="05234849" w14:textId="72E5062C" w:rsidR="00ED1FDE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   </w:t>
            </w:r>
            <w:r w:rsidR="00ED1FDE" w:rsidRPr="008400E7">
              <w:rPr>
                <w:rFonts w:ascii="Arial" w:hAnsi="Arial" w:cs="Arial"/>
                <w:sz w:val="24"/>
                <w:szCs w:val="24"/>
              </w:rPr>
              <w:t>Viral</w:t>
            </w:r>
          </w:p>
        </w:tc>
        <w:tc>
          <w:tcPr>
            <w:tcW w:w="5382" w:type="dxa"/>
            <w:vAlign w:val="center"/>
          </w:tcPr>
          <w:p w14:paraId="3598C39B" w14:textId="1A5394C1" w:rsidR="00ED1FDE" w:rsidRPr="008400E7" w:rsidRDefault="00BB39CE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S</w:t>
            </w:r>
            <w:r w:rsidR="007359F2" w:rsidRPr="008400E7">
              <w:rPr>
                <w:rFonts w:ascii="Arial" w:hAnsi="Arial" w:cs="Arial"/>
                <w:sz w:val="24"/>
                <w:szCs w:val="24"/>
              </w:rPr>
              <w:t>evere acute respiratory syndrome coronavirus 2</w:t>
            </w:r>
            <w:r w:rsidRPr="008400E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DF76CD" w:rsidRPr="008400E7">
              <w:rPr>
                <w:rFonts w:ascii="Arial" w:hAnsi="Arial" w:cs="Arial"/>
                <w:sz w:val="24"/>
                <w:szCs w:val="24"/>
              </w:rPr>
              <w:t>SARS-CoV-2</w:t>
            </w:r>
          </w:p>
        </w:tc>
        <w:tc>
          <w:tcPr>
            <w:tcW w:w="1361" w:type="dxa"/>
            <w:vAlign w:val="center"/>
          </w:tcPr>
          <w:p w14:paraId="4094D5CB" w14:textId="35D0D1DF" w:rsidR="00ED1FDE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ED5269" w:rsidRPr="008400E7" w14:paraId="63E512D9" w14:textId="77777777" w:rsidTr="00ED5269">
        <w:trPr>
          <w:trHeight w:val="337"/>
          <w:jc w:val="center"/>
        </w:trPr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675258DE" w14:textId="1ECB5392" w:rsidR="00ED1FDE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   </w:t>
            </w:r>
            <w:r w:rsidR="00ED1FDE" w:rsidRPr="008400E7">
              <w:rPr>
                <w:rFonts w:ascii="Arial" w:hAnsi="Arial" w:cs="Arial"/>
                <w:sz w:val="24"/>
                <w:szCs w:val="24"/>
              </w:rPr>
              <w:t>Fungal</w:t>
            </w:r>
          </w:p>
        </w:tc>
        <w:tc>
          <w:tcPr>
            <w:tcW w:w="5382" w:type="dxa"/>
            <w:tcBorders>
              <w:bottom w:val="single" w:sz="4" w:space="0" w:color="auto"/>
            </w:tcBorders>
            <w:vAlign w:val="center"/>
          </w:tcPr>
          <w:p w14:paraId="5D28398D" w14:textId="7382750C" w:rsidR="00ED1FDE" w:rsidRPr="008400E7" w:rsidRDefault="00ED1FDE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Pneumocystis</w:t>
            </w:r>
            <w:r w:rsidR="00DF76CD" w:rsidRPr="008400E7">
              <w:rPr>
                <w:rFonts w:ascii="Arial" w:hAnsi="Arial" w:cs="Arial"/>
                <w:i/>
                <w:sz w:val="24"/>
                <w:szCs w:val="24"/>
              </w:rPr>
              <w:t xml:space="preserve"> jirovecii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B34CE8E" w14:textId="36B410B4" w:rsidR="00ED1FDE" w:rsidRPr="008400E7" w:rsidRDefault="00ED1FDE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B39CE" w:rsidRPr="008400E7" w14:paraId="7A4E7F67" w14:textId="77777777" w:rsidTr="00ED5269">
        <w:trPr>
          <w:trHeight w:val="337"/>
          <w:jc w:val="center"/>
        </w:trPr>
        <w:tc>
          <w:tcPr>
            <w:tcW w:w="736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97F9CF" w14:textId="06406E82" w:rsidR="00BB39CE" w:rsidRPr="008400E7" w:rsidRDefault="00BB39CE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b/>
                <w:sz w:val="24"/>
                <w:szCs w:val="24"/>
              </w:rPr>
              <w:t>Digestive infections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617255B2" w14:textId="6A45FB11" w:rsidR="00BB39CE" w:rsidRPr="008400E7" w:rsidRDefault="00BB39CE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D5269" w:rsidRPr="008400E7" w14:paraId="10277E7A" w14:textId="77777777" w:rsidTr="00ED5269">
        <w:trPr>
          <w:trHeight w:val="337"/>
          <w:jc w:val="center"/>
        </w:trPr>
        <w:tc>
          <w:tcPr>
            <w:tcW w:w="1981" w:type="dxa"/>
            <w:tcBorders>
              <w:top w:val="nil"/>
            </w:tcBorders>
            <w:vAlign w:val="center"/>
          </w:tcPr>
          <w:p w14:paraId="3909E65E" w14:textId="77777777" w:rsidR="00ED1FDE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   </w:t>
            </w:r>
            <w:r w:rsidR="00ED1FDE" w:rsidRPr="008400E7">
              <w:rPr>
                <w:rFonts w:ascii="Arial" w:hAnsi="Arial" w:cs="Arial"/>
                <w:sz w:val="24"/>
                <w:szCs w:val="24"/>
              </w:rPr>
              <w:t>Bacterial</w:t>
            </w:r>
          </w:p>
          <w:p w14:paraId="4BD7651C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214ECF85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677BEDD1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185F563A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1C7BA6BF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4EB89F4A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1BC3B2AD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3DAA53B1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4A5973A8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5EC7C786" w14:textId="4FBEA6AF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82" w:type="dxa"/>
            <w:tcBorders>
              <w:top w:val="nil"/>
            </w:tcBorders>
            <w:vAlign w:val="center"/>
          </w:tcPr>
          <w:p w14:paraId="4067D96E" w14:textId="10F0A558" w:rsidR="00DF76CD" w:rsidRPr="008400E7" w:rsidRDefault="00DF76CD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 xml:space="preserve">Enteropathogenic </w:t>
            </w:r>
            <w:r w:rsidRPr="008400E7">
              <w:rPr>
                <w:rFonts w:ascii="Arial" w:hAnsi="Arial" w:cs="Arial"/>
                <w:i/>
                <w:sz w:val="24"/>
                <w:szCs w:val="24"/>
              </w:rPr>
              <w:t xml:space="preserve">Escherichia coli </w:t>
            </w:r>
            <w:r w:rsidRPr="008400E7">
              <w:rPr>
                <w:rFonts w:ascii="Arial" w:hAnsi="Arial" w:cs="Arial"/>
                <w:sz w:val="24"/>
                <w:szCs w:val="24"/>
              </w:rPr>
              <w:t>EPEC</w:t>
            </w:r>
          </w:p>
          <w:p w14:paraId="34F190E0" w14:textId="07897C07" w:rsidR="00ED1FDE" w:rsidRPr="008400E7" w:rsidRDefault="00DF76CD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Clostridioides</w:t>
            </w:r>
            <w:r w:rsidR="00ED1FDE" w:rsidRPr="008400E7">
              <w:rPr>
                <w:rFonts w:ascii="Arial" w:hAnsi="Arial" w:cs="Arial"/>
                <w:i/>
                <w:sz w:val="24"/>
                <w:szCs w:val="24"/>
              </w:rPr>
              <w:t xml:space="preserve"> difficile</w:t>
            </w:r>
          </w:p>
          <w:p w14:paraId="0E389BCF" w14:textId="2CBE15C3" w:rsidR="009C5A11" w:rsidRPr="008400E7" w:rsidRDefault="009C5A11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Campylobacter jejuni</w:t>
            </w:r>
          </w:p>
          <w:p w14:paraId="2CBC7554" w14:textId="52A895EE" w:rsidR="009C5A11" w:rsidRPr="008400E7" w:rsidRDefault="009C5A11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Helicobacter</w:t>
            </w:r>
            <w:r w:rsidR="00ED1FDE" w:rsidRPr="008400E7">
              <w:rPr>
                <w:rFonts w:ascii="Arial" w:hAnsi="Arial" w:cs="Arial"/>
                <w:i/>
                <w:sz w:val="24"/>
                <w:szCs w:val="24"/>
              </w:rPr>
              <w:t xml:space="preserve"> pylori</w:t>
            </w:r>
          </w:p>
          <w:p w14:paraId="202B5B6E" w14:textId="288CB3B0" w:rsidR="001F58E9" w:rsidRPr="008400E7" w:rsidRDefault="001F58E9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Salmonella</w:t>
            </w:r>
            <w:r w:rsidR="009C5A11" w:rsidRPr="008400E7">
              <w:rPr>
                <w:rFonts w:ascii="Arial" w:hAnsi="Arial" w:cs="Arial"/>
                <w:sz w:val="24"/>
                <w:szCs w:val="24"/>
              </w:rPr>
              <w:t xml:space="preserve"> non Typhi</w:t>
            </w:r>
          </w:p>
          <w:p w14:paraId="2059CC41" w14:textId="77777777" w:rsidR="001F58E9" w:rsidRPr="008400E7" w:rsidRDefault="001F58E9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Aeromonas hydrophila</w:t>
            </w:r>
          </w:p>
          <w:p w14:paraId="77152534" w14:textId="77777777" w:rsidR="001F58E9" w:rsidRPr="008400E7" w:rsidRDefault="001F58E9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Aeromonas veronii</w:t>
            </w:r>
          </w:p>
          <w:p w14:paraId="20EB09C0" w14:textId="77777777" w:rsidR="00B54867" w:rsidRPr="008400E7" w:rsidRDefault="00B54867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Vibrio parahaemolyticus</w:t>
            </w:r>
          </w:p>
          <w:p w14:paraId="55C3C509" w14:textId="5BBE30F5" w:rsidR="009C5A11" w:rsidRPr="008400E7" w:rsidRDefault="009C5A11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 xml:space="preserve">Enteroaggregative </w:t>
            </w:r>
            <w:r w:rsidRPr="008400E7">
              <w:rPr>
                <w:rFonts w:ascii="Arial" w:hAnsi="Arial" w:cs="Arial"/>
                <w:i/>
                <w:sz w:val="24"/>
                <w:szCs w:val="24"/>
              </w:rPr>
              <w:t xml:space="preserve">Escherichia coli </w:t>
            </w:r>
            <w:r w:rsidRPr="008400E7">
              <w:rPr>
                <w:rFonts w:ascii="Arial" w:hAnsi="Arial" w:cs="Arial"/>
                <w:sz w:val="24"/>
                <w:szCs w:val="24"/>
              </w:rPr>
              <w:t>EAEC</w:t>
            </w:r>
          </w:p>
          <w:p w14:paraId="6F1EF5D4" w14:textId="11C9B49D" w:rsidR="00DF76CD" w:rsidRPr="008400E7" w:rsidRDefault="00DF76CD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Klebsiella oxytoca</w:t>
            </w:r>
          </w:p>
          <w:p w14:paraId="313E583E" w14:textId="298E89C9" w:rsidR="00B54867" w:rsidRPr="008400E7" w:rsidRDefault="00B54867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Not identified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6B0D3656" w14:textId="74EA783A" w:rsidR="00DF76CD" w:rsidRPr="008400E7" w:rsidRDefault="00DF76CD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7</w:t>
            </w:r>
          </w:p>
          <w:p w14:paraId="0A74BE83" w14:textId="00DD5941" w:rsidR="00ED1FDE" w:rsidRPr="008400E7" w:rsidRDefault="009B5AB8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5</w:t>
            </w:r>
          </w:p>
          <w:p w14:paraId="1355B136" w14:textId="597C1026" w:rsidR="009C5A11" w:rsidRPr="008400E7" w:rsidRDefault="009C5A11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00481D40" w14:textId="7ECD574E" w:rsidR="001F58E9" w:rsidRPr="008400E7" w:rsidRDefault="00ED1FDE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7360FB0E" w14:textId="77777777" w:rsidR="001F58E9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2E708DA4" w14:textId="77777777" w:rsidR="001F58E9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3B585CBF" w14:textId="77777777" w:rsidR="001F58E9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4F8AF492" w14:textId="77777777" w:rsidR="00B54867" w:rsidRPr="008400E7" w:rsidRDefault="00B54867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5C48A92E" w14:textId="77777777" w:rsidR="00B54867" w:rsidRPr="008400E7" w:rsidRDefault="00B54867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0222A269" w14:textId="77777777" w:rsidR="00B54867" w:rsidRPr="008400E7" w:rsidRDefault="00B54867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3FCBFFF7" w14:textId="05BD528A" w:rsidR="00DF76CD" w:rsidRPr="008400E7" w:rsidRDefault="00DF76CD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D1FDE" w:rsidRPr="008400E7" w14:paraId="416A476D" w14:textId="77777777" w:rsidTr="00ED5269">
        <w:trPr>
          <w:trHeight w:val="337"/>
          <w:jc w:val="center"/>
        </w:trPr>
        <w:tc>
          <w:tcPr>
            <w:tcW w:w="1981" w:type="dxa"/>
            <w:vAlign w:val="center"/>
          </w:tcPr>
          <w:p w14:paraId="64B6E35F" w14:textId="77777777" w:rsidR="00ED1FDE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   </w:t>
            </w:r>
            <w:r w:rsidR="00ED1FDE" w:rsidRPr="008400E7">
              <w:rPr>
                <w:rFonts w:ascii="Arial" w:hAnsi="Arial" w:cs="Arial"/>
                <w:sz w:val="24"/>
                <w:szCs w:val="24"/>
              </w:rPr>
              <w:t>Viral</w:t>
            </w:r>
          </w:p>
          <w:p w14:paraId="573DB091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74AB8A95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06F77591" w14:textId="7E8C9816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82" w:type="dxa"/>
            <w:vAlign w:val="center"/>
          </w:tcPr>
          <w:p w14:paraId="67DFA7D6" w14:textId="01D3DE2D" w:rsidR="00ED1FDE" w:rsidRPr="008400E7" w:rsidRDefault="007359F2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 xml:space="preserve">Cytomégalovirus </w:t>
            </w:r>
            <w:r w:rsidR="00ED1FDE" w:rsidRPr="008400E7">
              <w:rPr>
                <w:rFonts w:ascii="Arial" w:hAnsi="Arial" w:cs="Arial"/>
                <w:sz w:val="24"/>
                <w:szCs w:val="24"/>
              </w:rPr>
              <w:t>CMV</w:t>
            </w:r>
          </w:p>
          <w:p w14:paraId="613819B0" w14:textId="77777777" w:rsidR="00ED1FDE" w:rsidRPr="008400E7" w:rsidRDefault="00ED1FDE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Norovirus</w:t>
            </w:r>
          </w:p>
          <w:p w14:paraId="2EFC8F92" w14:textId="77777777" w:rsidR="001F58E9" w:rsidRPr="008400E7" w:rsidRDefault="001F58E9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Rotavirus</w:t>
            </w:r>
          </w:p>
          <w:p w14:paraId="5E65E2DD" w14:textId="2A1C9C0C" w:rsidR="009B5AB8" w:rsidRPr="008400E7" w:rsidRDefault="009B5AB8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Adenovirus</w:t>
            </w:r>
          </w:p>
        </w:tc>
        <w:tc>
          <w:tcPr>
            <w:tcW w:w="1361" w:type="dxa"/>
            <w:vAlign w:val="center"/>
          </w:tcPr>
          <w:p w14:paraId="6D638AF8" w14:textId="7A74861A" w:rsidR="00ED1FDE" w:rsidRPr="008400E7" w:rsidRDefault="00DF76CD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9</w:t>
            </w:r>
          </w:p>
          <w:p w14:paraId="31135D75" w14:textId="77777777" w:rsidR="00ED1FDE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4</w:t>
            </w:r>
          </w:p>
          <w:p w14:paraId="269B4131" w14:textId="77777777" w:rsidR="001F58E9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05BD120E" w14:textId="2D20BD8F" w:rsidR="009B5AB8" w:rsidRPr="008400E7" w:rsidRDefault="009B5AB8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ED5269" w:rsidRPr="008400E7" w14:paraId="260144C1" w14:textId="77777777" w:rsidTr="00ED5269">
        <w:trPr>
          <w:trHeight w:val="337"/>
          <w:jc w:val="center"/>
        </w:trPr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300EF9B9" w14:textId="6CBDBA14" w:rsidR="00ED1FDE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   </w:t>
            </w:r>
            <w:r w:rsidR="00ED1FDE" w:rsidRPr="008400E7">
              <w:rPr>
                <w:rFonts w:ascii="Arial" w:hAnsi="Arial" w:cs="Arial"/>
                <w:sz w:val="24"/>
                <w:szCs w:val="24"/>
              </w:rPr>
              <w:t>Fungal</w:t>
            </w:r>
          </w:p>
        </w:tc>
        <w:tc>
          <w:tcPr>
            <w:tcW w:w="5382" w:type="dxa"/>
            <w:tcBorders>
              <w:bottom w:val="single" w:sz="4" w:space="0" w:color="auto"/>
            </w:tcBorders>
            <w:vAlign w:val="center"/>
          </w:tcPr>
          <w:p w14:paraId="498F0D37" w14:textId="2A690B09" w:rsidR="00ED1FDE" w:rsidRPr="008400E7" w:rsidRDefault="00ED1FDE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Scedosporium</w:t>
            </w:r>
            <w:r w:rsidR="009C5A11" w:rsidRPr="008400E7">
              <w:rPr>
                <w:rFonts w:ascii="Arial" w:hAnsi="Arial" w:cs="Arial"/>
                <w:sz w:val="24"/>
                <w:szCs w:val="24"/>
              </w:rPr>
              <w:t xml:space="preserve"> sp.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FFADD1C" w14:textId="216948F2" w:rsidR="00ED1FDE" w:rsidRPr="008400E7" w:rsidRDefault="00ED1FDE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B39CE" w:rsidRPr="008400E7" w14:paraId="1E02E4FC" w14:textId="77777777" w:rsidTr="00ED5269">
        <w:trPr>
          <w:trHeight w:val="337"/>
          <w:jc w:val="center"/>
        </w:trPr>
        <w:tc>
          <w:tcPr>
            <w:tcW w:w="736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2440941" w14:textId="7C810C47" w:rsidR="00BB39CE" w:rsidRPr="008400E7" w:rsidRDefault="00BB39CE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b/>
                <w:sz w:val="24"/>
                <w:szCs w:val="24"/>
              </w:rPr>
              <w:t>Urinary infections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5AF5AD36" w14:textId="1A85FB0E" w:rsidR="00BB39CE" w:rsidRPr="008400E7" w:rsidRDefault="00BB39CE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D5269" w:rsidRPr="008400E7" w14:paraId="6FF653D6" w14:textId="77777777" w:rsidTr="00ED5269">
        <w:trPr>
          <w:trHeight w:val="337"/>
          <w:jc w:val="center"/>
        </w:trPr>
        <w:tc>
          <w:tcPr>
            <w:tcW w:w="1981" w:type="dxa"/>
            <w:tcBorders>
              <w:top w:val="nil"/>
              <w:bottom w:val="single" w:sz="4" w:space="0" w:color="auto"/>
            </w:tcBorders>
            <w:vAlign w:val="center"/>
          </w:tcPr>
          <w:p w14:paraId="73F06326" w14:textId="77777777" w:rsidR="00ED1FDE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   </w:t>
            </w:r>
            <w:r w:rsidR="00ED1FDE" w:rsidRPr="008400E7">
              <w:rPr>
                <w:rFonts w:ascii="Arial" w:hAnsi="Arial" w:cs="Arial"/>
                <w:sz w:val="24"/>
                <w:szCs w:val="24"/>
              </w:rPr>
              <w:t>Bacterial</w:t>
            </w:r>
          </w:p>
          <w:p w14:paraId="68188DBB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60573AD8" w14:textId="091CF9D4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82" w:type="dxa"/>
            <w:tcBorders>
              <w:top w:val="nil"/>
              <w:bottom w:val="single" w:sz="4" w:space="0" w:color="auto"/>
            </w:tcBorders>
            <w:vAlign w:val="center"/>
          </w:tcPr>
          <w:p w14:paraId="1DC9AC8B" w14:textId="6474418B" w:rsidR="00ED1FDE" w:rsidRPr="008400E7" w:rsidRDefault="00405089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Enterobacter</w:t>
            </w:r>
            <w:r w:rsidRPr="008400E7">
              <w:rPr>
                <w:rFonts w:ascii="Arial" w:hAnsi="Arial" w:cs="Arial"/>
                <w:sz w:val="24"/>
                <w:szCs w:val="24"/>
              </w:rPr>
              <w:t xml:space="preserve"> sp.</w:t>
            </w:r>
          </w:p>
          <w:p w14:paraId="3CD13AF9" w14:textId="77777777" w:rsidR="00405089" w:rsidRPr="008400E7" w:rsidRDefault="00405089" w:rsidP="0040508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 xml:space="preserve">Escherichia coli </w:t>
            </w:r>
          </w:p>
          <w:p w14:paraId="0D79479D" w14:textId="666B2E47" w:rsidR="00B54867" w:rsidRPr="008400E7" w:rsidRDefault="00B54867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Not identified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757E32EF" w14:textId="77777777" w:rsidR="00ED1FDE" w:rsidRPr="008400E7" w:rsidRDefault="00ED1FDE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38DB49D0" w14:textId="622A0DB2" w:rsidR="001F58E9" w:rsidRPr="008400E7" w:rsidRDefault="00DF76CD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2</w:t>
            </w:r>
          </w:p>
          <w:p w14:paraId="00BD0F08" w14:textId="4FAB793E" w:rsidR="00B54867" w:rsidRPr="008400E7" w:rsidRDefault="00B54867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B39CE" w:rsidRPr="008400E7" w14:paraId="5C874DBC" w14:textId="77777777" w:rsidTr="00ED5269">
        <w:trPr>
          <w:trHeight w:val="337"/>
          <w:jc w:val="center"/>
        </w:trPr>
        <w:tc>
          <w:tcPr>
            <w:tcW w:w="736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67C6E67" w14:textId="477C577E" w:rsidR="00BB39CE" w:rsidRPr="008400E7" w:rsidRDefault="00BB39CE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b/>
                <w:sz w:val="24"/>
                <w:szCs w:val="24"/>
              </w:rPr>
              <w:t>Renal infections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7C68D383" w14:textId="28F19F72" w:rsidR="00BB39CE" w:rsidRPr="008400E7" w:rsidRDefault="00BB39CE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D5269" w:rsidRPr="008400E7" w14:paraId="4A4D1C40" w14:textId="77777777" w:rsidTr="00ED5269">
        <w:trPr>
          <w:trHeight w:val="337"/>
          <w:jc w:val="center"/>
        </w:trPr>
        <w:tc>
          <w:tcPr>
            <w:tcW w:w="1981" w:type="dxa"/>
            <w:tcBorders>
              <w:top w:val="nil"/>
              <w:bottom w:val="single" w:sz="4" w:space="0" w:color="auto"/>
            </w:tcBorders>
            <w:vAlign w:val="center"/>
          </w:tcPr>
          <w:p w14:paraId="1102328D" w14:textId="77777777" w:rsidR="00ED1FDE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   </w:t>
            </w:r>
            <w:r w:rsidR="00ED1FDE" w:rsidRPr="008400E7">
              <w:rPr>
                <w:rFonts w:ascii="Arial" w:hAnsi="Arial" w:cs="Arial"/>
                <w:sz w:val="24"/>
                <w:szCs w:val="24"/>
              </w:rPr>
              <w:t>Bacterial</w:t>
            </w:r>
          </w:p>
          <w:p w14:paraId="1C5A091E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451C78B9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70502D37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73F981CA" w14:textId="652D7DA5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82" w:type="dxa"/>
            <w:tcBorders>
              <w:top w:val="nil"/>
              <w:bottom w:val="single" w:sz="4" w:space="0" w:color="auto"/>
            </w:tcBorders>
            <w:vAlign w:val="center"/>
          </w:tcPr>
          <w:p w14:paraId="0715C2F9" w14:textId="77777777" w:rsidR="009C5A11" w:rsidRPr="008400E7" w:rsidRDefault="009C5A11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 xml:space="preserve">Escherichia coli </w:t>
            </w:r>
          </w:p>
          <w:p w14:paraId="1E7FD5E0" w14:textId="0AC4C6E2" w:rsidR="001F58E9" w:rsidRPr="008400E7" w:rsidRDefault="009C5A11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Enterococcus</w:t>
            </w:r>
            <w:r w:rsidR="001F58E9" w:rsidRPr="008400E7">
              <w:rPr>
                <w:rFonts w:ascii="Arial" w:hAnsi="Arial" w:cs="Arial"/>
                <w:i/>
                <w:sz w:val="24"/>
                <w:szCs w:val="24"/>
              </w:rPr>
              <w:t xml:space="preserve"> faecalis</w:t>
            </w:r>
          </w:p>
          <w:p w14:paraId="5BDFE6B1" w14:textId="177AD37D" w:rsidR="001F58E9" w:rsidRPr="008400E7" w:rsidRDefault="009C5A11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Enterococcus</w:t>
            </w:r>
            <w:r w:rsidR="001F58E9" w:rsidRPr="008400E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F58E9" w:rsidRPr="008400E7">
              <w:rPr>
                <w:rFonts w:ascii="Arial" w:hAnsi="Arial" w:cs="Arial"/>
                <w:i/>
                <w:sz w:val="24"/>
                <w:szCs w:val="24"/>
              </w:rPr>
              <w:t>faecium</w:t>
            </w:r>
          </w:p>
          <w:p w14:paraId="19915BDB" w14:textId="2B8EA6D8" w:rsidR="001F58E9" w:rsidRPr="008400E7" w:rsidRDefault="009C5A11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Pseudomonas</w:t>
            </w:r>
            <w:r w:rsidR="001F58E9" w:rsidRPr="008400E7">
              <w:rPr>
                <w:rFonts w:ascii="Arial" w:hAnsi="Arial" w:cs="Arial"/>
                <w:i/>
                <w:sz w:val="24"/>
                <w:szCs w:val="24"/>
              </w:rPr>
              <w:t xml:space="preserve"> aeruginosa</w:t>
            </w:r>
          </w:p>
          <w:p w14:paraId="45F52AE7" w14:textId="25DB874B" w:rsidR="009C5A11" w:rsidRPr="008400E7" w:rsidRDefault="009C5A11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Not identified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0AE26AED" w14:textId="181D2583" w:rsidR="00ED1FDE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2A36C18A" w14:textId="77777777" w:rsidR="001F58E9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1A55759B" w14:textId="09B95416" w:rsidR="001F58E9" w:rsidRPr="008400E7" w:rsidRDefault="009C5A11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5A286D86" w14:textId="77777777" w:rsidR="001F58E9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697BB7F5" w14:textId="7D44D931" w:rsidR="001F58E9" w:rsidRPr="008400E7" w:rsidRDefault="009C5A11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B39CE" w:rsidRPr="008400E7" w14:paraId="18767FEA" w14:textId="77777777" w:rsidTr="00ED5269">
        <w:trPr>
          <w:trHeight w:val="337"/>
          <w:jc w:val="center"/>
        </w:trPr>
        <w:tc>
          <w:tcPr>
            <w:tcW w:w="736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C72C176" w14:textId="17651F75" w:rsidR="00BB39CE" w:rsidRPr="008400E7" w:rsidRDefault="00BB39CE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b/>
                <w:sz w:val="24"/>
                <w:szCs w:val="24"/>
              </w:rPr>
              <w:t>Systemic infections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4974949F" w14:textId="0CC0595D" w:rsidR="00BB39CE" w:rsidRPr="008400E7" w:rsidRDefault="00BB39CE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58E9" w:rsidRPr="008400E7" w14:paraId="21BA016D" w14:textId="77777777" w:rsidTr="00ED5269">
        <w:trPr>
          <w:trHeight w:val="337"/>
          <w:jc w:val="center"/>
        </w:trPr>
        <w:tc>
          <w:tcPr>
            <w:tcW w:w="1981" w:type="dxa"/>
            <w:tcBorders>
              <w:top w:val="nil"/>
            </w:tcBorders>
            <w:vAlign w:val="center"/>
          </w:tcPr>
          <w:p w14:paraId="2295F2C2" w14:textId="5638A418" w:rsidR="001F58E9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   </w:t>
            </w:r>
            <w:r w:rsidR="001F58E9" w:rsidRPr="008400E7">
              <w:rPr>
                <w:rFonts w:ascii="Arial" w:hAnsi="Arial" w:cs="Arial"/>
                <w:sz w:val="24"/>
                <w:szCs w:val="24"/>
              </w:rPr>
              <w:t>Bacterial</w:t>
            </w:r>
          </w:p>
        </w:tc>
        <w:tc>
          <w:tcPr>
            <w:tcW w:w="5382" w:type="dxa"/>
            <w:tcBorders>
              <w:top w:val="nil"/>
            </w:tcBorders>
            <w:vAlign w:val="center"/>
          </w:tcPr>
          <w:p w14:paraId="6D8EC4A1" w14:textId="44532EE0" w:rsidR="001F58E9" w:rsidRPr="008400E7" w:rsidRDefault="009C5A11" w:rsidP="00F42D1C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8400E7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191A519F" w14:textId="1C3F5B65" w:rsidR="001F58E9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1F58E9" w:rsidRPr="008400E7" w14:paraId="7BEAA60A" w14:textId="77777777" w:rsidTr="00ED5269">
        <w:trPr>
          <w:trHeight w:val="337"/>
          <w:jc w:val="center"/>
        </w:trPr>
        <w:tc>
          <w:tcPr>
            <w:tcW w:w="1981" w:type="dxa"/>
            <w:vAlign w:val="center"/>
          </w:tcPr>
          <w:p w14:paraId="4EE39948" w14:textId="77777777" w:rsidR="001F58E9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   </w:t>
            </w:r>
            <w:r w:rsidR="001F58E9" w:rsidRPr="008400E7">
              <w:rPr>
                <w:rFonts w:ascii="Arial" w:hAnsi="Arial" w:cs="Arial"/>
                <w:sz w:val="24"/>
                <w:szCs w:val="24"/>
              </w:rPr>
              <w:t>Viral</w:t>
            </w:r>
          </w:p>
          <w:p w14:paraId="0C7C3434" w14:textId="77777777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  <w:p w14:paraId="4E90F19D" w14:textId="3FAB9819" w:rsidR="00F42D1C" w:rsidRPr="008400E7" w:rsidRDefault="00F42D1C" w:rsidP="00F42D1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82" w:type="dxa"/>
            <w:vAlign w:val="center"/>
          </w:tcPr>
          <w:p w14:paraId="506A905F" w14:textId="16CF59FF" w:rsidR="001026F2" w:rsidRPr="008400E7" w:rsidRDefault="007359F2" w:rsidP="00F42D1C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8400E7">
              <w:rPr>
                <w:rFonts w:ascii="Arial" w:hAnsi="Arial" w:cs="Arial"/>
                <w:sz w:val="24"/>
                <w:szCs w:val="24"/>
                <w:lang w:val="fr-FR"/>
              </w:rPr>
              <w:t xml:space="preserve">Cytomegalovirus </w:t>
            </w:r>
            <w:r w:rsidR="001026F2" w:rsidRPr="008400E7">
              <w:rPr>
                <w:rFonts w:ascii="Arial" w:hAnsi="Arial" w:cs="Arial"/>
                <w:sz w:val="24"/>
                <w:szCs w:val="24"/>
                <w:lang w:val="fr-FR"/>
              </w:rPr>
              <w:t>CMV</w:t>
            </w:r>
          </w:p>
          <w:p w14:paraId="133550FF" w14:textId="77777777" w:rsidR="001F58E9" w:rsidRPr="008400E7" w:rsidRDefault="001F58E9" w:rsidP="00F42D1C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8400E7">
              <w:rPr>
                <w:rFonts w:ascii="Arial" w:hAnsi="Arial" w:cs="Arial"/>
                <w:sz w:val="24"/>
                <w:szCs w:val="24"/>
                <w:lang w:val="fr-FR"/>
              </w:rPr>
              <w:t>Parvovirus B19</w:t>
            </w:r>
          </w:p>
          <w:p w14:paraId="2992039B" w14:textId="141D38B0" w:rsidR="00B54867" w:rsidRPr="008400E7" w:rsidRDefault="007359F2" w:rsidP="00F42D1C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8400E7">
              <w:rPr>
                <w:rFonts w:ascii="Arial" w:hAnsi="Arial" w:cs="Arial"/>
                <w:sz w:val="24"/>
                <w:szCs w:val="24"/>
                <w:lang w:val="fr-FR"/>
              </w:rPr>
              <w:t xml:space="preserve">Varicelle-zona virus </w:t>
            </w:r>
            <w:r w:rsidR="00B54867" w:rsidRPr="008400E7">
              <w:rPr>
                <w:rFonts w:ascii="Arial" w:hAnsi="Arial" w:cs="Arial"/>
                <w:sz w:val="24"/>
                <w:szCs w:val="24"/>
                <w:lang w:val="fr-FR"/>
              </w:rPr>
              <w:t>VZV</w:t>
            </w:r>
          </w:p>
        </w:tc>
        <w:tc>
          <w:tcPr>
            <w:tcW w:w="1361" w:type="dxa"/>
            <w:vAlign w:val="center"/>
          </w:tcPr>
          <w:p w14:paraId="3CC2733E" w14:textId="0ACBE4C6" w:rsidR="001026F2" w:rsidRPr="008400E7" w:rsidRDefault="001026F2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3</w:t>
            </w:r>
          </w:p>
          <w:p w14:paraId="2DFB47E7" w14:textId="77777777" w:rsidR="001F58E9" w:rsidRPr="008400E7" w:rsidRDefault="001F58E9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  <w:p w14:paraId="61A1168A" w14:textId="15816ACD" w:rsidR="00B54867" w:rsidRPr="008400E7" w:rsidRDefault="00B54867" w:rsidP="00F42D1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400E7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3C989C41" w14:textId="77777777" w:rsidR="00E4268A" w:rsidRPr="008400E7" w:rsidRDefault="00E4268A">
      <w:pPr>
        <w:rPr>
          <w:rFonts w:ascii="Arial" w:hAnsi="Arial" w:cs="Arial"/>
          <w:b/>
          <w:sz w:val="24"/>
          <w:szCs w:val="24"/>
        </w:rPr>
        <w:sectPr w:rsidR="00E4268A" w:rsidRPr="008400E7" w:rsidSect="00E4268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FE64009" w14:textId="77777777" w:rsidR="000D659C" w:rsidRPr="008400E7" w:rsidRDefault="000D659C" w:rsidP="000D659C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8400E7">
        <w:rPr>
          <w:rFonts w:ascii="Arial" w:hAnsi="Arial" w:cs="Arial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132FF17D" wp14:editId="3150101E">
            <wp:extent cx="6416040" cy="5315206"/>
            <wp:effectExtent l="0" t="0" r="381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1550" cy="5319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337880" w14:textId="77777777" w:rsidR="000D659C" w:rsidRPr="008400E7" w:rsidRDefault="000D659C" w:rsidP="000D659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4A2C188" w14:textId="46389795" w:rsidR="000D659C" w:rsidRPr="008400E7" w:rsidRDefault="000D659C" w:rsidP="000D659C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400E7">
        <w:rPr>
          <w:rFonts w:ascii="Arial" w:hAnsi="Arial" w:cs="Arial"/>
          <w:b/>
          <w:sz w:val="24"/>
          <w:szCs w:val="24"/>
        </w:rPr>
        <w:t xml:space="preserve">Supp Figure S1. Graphical representation of platelets </w:t>
      </w:r>
      <w:proofErr w:type="gramStart"/>
      <w:r w:rsidRPr="008400E7">
        <w:rPr>
          <w:rFonts w:ascii="Arial" w:hAnsi="Arial" w:cs="Arial"/>
          <w:b/>
          <w:sz w:val="24"/>
          <w:szCs w:val="24"/>
        </w:rPr>
        <w:t>count</w:t>
      </w:r>
      <w:proofErr w:type="gramEnd"/>
      <w:r w:rsidRPr="008400E7">
        <w:rPr>
          <w:rFonts w:ascii="Arial" w:hAnsi="Arial" w:cs="Arial"/>
          <w:b/>
          <w:sz w:val="24"/>
          <w:szCs w:val="24"/>
        </w:rPr>
        <w:t xml:space="preserve"> during fumagillin treatment and nadir value.</w:t>
      </w:r>
    </w:p>
    <w:p w14:paraId="22E76223" w14:textId="77777777" w:rsidR="000D659C" w:rsidRPr="008400E7" w:rsidRDefault="000D659C" w:rsidP="000D659C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8400E7">
        <w:rPr>
          <w:rFonts w:ascii="Arial" w:hAnsi="Arial" w:cs="Arial"/>
          <w:i/>
          <w:sz w:val="24"/>
          <w:szCs w:val="24"/>
        </w:rPr>
        <w:t>The blue lines represent changes in platelet counts with a nadir value &gt;150 G/L (absence of thrombocytopenia).</w:t>
      </w:r>
    </w:p>
    <w:p w14:paraId="21ACA991" w14:textId="77777777" w:rsidR="000D659C" w:rsidRPr="008400E7" w:rsidRDefault="000D659C" w:rsidP="000D659C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8400E7">
        <w:rPr>
          <w:rFonts w:ascii="Arial" w:hAnsi="Arial" w:cs="Arial"/>
          <w:i/>
          <w:sz w:val="24"/>
          <w:szCs w:val="24"/>
        </w:rPr>
        <w:t>The orange lines represent changes in platelet counts with a nadir value between 50 and 150 G/L (mild thrombocytopenia).</w:t>
      </w:r>
    </w:p>
    <w:p w14:paraId="70E6D48E" w14:textId="0A4C6F23" w:rsidR="008C593A" w:rsidRPr="00F80940" w:rsidRDefault="000D659C" w:rsidP="0006757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8400E7">
        <w:rPr>
          <w:rFonts w:ascii="Arial" w:hAnsi="Arial" w:cs="Arial"/>
          <w:i/>
          <w:sz w:val="24"/>
          <w:szCs w:val="24"/>
        </w:rPr>
        <w:t>The red lines represent changes in platelet counts with a nadir value &lt;50 G/L (severe thrombocytopenia).</w:t>
      </w:r>
    </w:p>
    <w:sectPr w:rsidR="008C593A" w:rsidRPr="00F80940" w:rsidSect="003D3C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051B5F8" w16cex:dateUtc="2024-03-02T11:31:00Z"/>
  <w16cex:commentExtensible w16cex:durableId="57168EFE" w16cex:dateUtc="2024-03-02T11:10:00Z"/>
  <w16cex:commentExtensible w16cex:durableId="460A0182" w16cex:dateUtc="2024-03-02T11:23:00Z"/>
  <w16cex:commentExtensible w16cex:durableId="420B3499" w16cex:dateUtc="2024-03-02T11:23:00Z"/>
  <w16cex:commentExtensible w16cex:durableId="5CFD7DF8" w16cex:dateUtc="2024-03-02T11:11:00Z"/>
  <w16cex:commentExtensible w16cex:durableId="78518846" w16cex:dateUtc="2024-03-02T11:14:00Z"/>
  <w16cex:commentExtensible w16cex:durableId="697A9F1D" w16cex:dateUtc="2024-03-02T10:53:00Z"/>
  <w16cex:commentExtensible w16cex:durableId="3E149017" w16cex:dateUtc="2024-03-02T10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21B878" w16cid:durableId="0051B5F8"/>
  <w16cid:commentId w16cid:paraId="1CCB207C" w16cid:durableId="080616FC"/>
  <w16cid:commentId w16cid:paraId="49F86B0D" w16cid:durableId="7148D799"/>
  <w16cid:commentId w16cid:paraId="6C89D395" w16cid:durableId="57168EFE"/>
  <w16cid:commentId w16cid:paraId="5A779104" w16cid:durableId="5B8093FE"/>
  <w16cid:commentId w16cid:paraId="504CFDF7" w16cid:durableId="460A0182"/>
  <w16cid:commentId w16cid:paraId="617B2EA7" w16cid:durableId="04D6AAE6"/>
  <w16cid:commentId w16cid:paraId="6E2DDC48" w16cid:durableId="420B3499"/>
  <w16cid:commentId w16cid:paraId="32E67419" w16cid:durableId="6F3BC883"/>
  <w16cid:commentId w16cid:paraId="6D27826F" w16cid:durableId="253E680A"/>
  <w16cid:commentId w16cid:paraId="03575EFE" w16cid:durableId="5CFD7DF8"/>
  <w16cid:commentId w16cid:paraId="1ECEB0B2" w16cid:durableId="433825FB"/>
  <w16cid:commentId w16cid:paraId="3FAAEF69" w16cid:durableId="78518846"/>
  <w16cid:commentId w16cid:paraId="37287D29" w16cid:durableId="6186652F"/>
  <w16cid:commentId w16cid:paraId="67575136" w16cid:durableId="3378F053"/>
  <w16cid:commentId w16cid:paraId="46145845" w16cid:durableId="697A9F1D"/>
  <w16cid:commentId w16cid:paraId="3D18C9D3" w16cid:durableId="486B3461"/>
  <w16cid:commentId w16cid:paraId="2A3B0B0C" w16cid:durableId="3E1490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1E5"/>
    <w:rsid w:val="000048E5"/>
    <w:rsid w:val="00004C6A"/>
    <w:rsid w:val="0000657C"/>
    <w:rsid w:val="00022385"/>
    <w:rsid w:val="0002557E"/>
    <w:rsid w:val="00037E72"/>
    <w:rsid w:val="0004622E"/>
    <w:rsid w:val="000462FA"/>
    <w:rsid w:val="00051918"/>
    <w:rsid w:val="00052C62"/>
    <w:rsid w:val="00056C18"/>
    <w:rsid w:val="00060C2D"/>
    <w:rsid w:val="0006757E"/>
    <w:rsid w:val="00073A3F"/>
    <w:rsid w:val="000971F5"/>
    <w:rsid w:val="000A13C2"/>
    <w:rsid w:val="000B521B"/>
    <w:rsid w:val="000C3D56"/>
    <w:rsid w:val="000C43E2"/>
    <w:rsid w:val="000C49CE"/>
    <w:rsid w:val="000C78D9"/>
    <w:rsid w:val="000D186E"/>
    <w:rsid w:val="000D659C"/>
    <w:rsid w:val="000E04BA"/>
    <w:rsid w:val="000F1EB9"/>
    <w:rsid w:val="000F3334"/>
    <w:rsid w:val="000F5CC1"/>
    <w:rsid w:val="001026F2"/>
    <w:rsid w:val="00107F19"/>
    <w:rsid w:val="001130C9"/>
    <w:rsid w:val="00125317"/>
    <w:rsid w:val="00131111"/>
    <w:rsid w:val="0013219F"/>
    <w:rsid w:val="001614BA"/>
    <w:rsid w:val="00167111"/>
    <w:rsid w:val="00176DC7"/>
    <w:rsid w:val="001806B3"/>
    <w:rsid w:val="00191FEB"/>
    <w:rsid w:val="00195886"/>
    <w:rsid w:val="001C47C2"/>
    <w:rsid w:val="001C5E71"/>
    <w:rsid w:val="001D1A22"/>
    <w:rsid w:val="001D2321"/>
    <w:rsid w:val="001D614B"/>
    <w:rsid w:val="001E130E"/>
    <w:rsid w:val="001E2E02"/>
    <w:rsid w:val="001E4CFD"/>
    <w:rsid w:val="001E71A2"/>
    <w:rsid w:val="001F58E9"/>
    <w:rsid w:val="001F6FBA"/>
    <w:rsid w:val="00210B32"/>
    <w:rsid w:val="00213FCE"/>
    <w:rsid w:val="00245C28"/>
    <w:rsid w:val="00256B4A"/>
    <w:rsid w:val="00273061"/>
    <w:rsid w:val="00276F79"/>
    <w:rsid w:val="00294CB4"/>
    <w:rsid w:val="00294E14"/>
    <w:rsid w:val="002A3FA5"/>
    <w:rsid w:val="002A662D"/>
    <w:rsid w:val="002B03E9"/>
    <w:rsid w:val="002B27DA"/>
    <w:rsid w:val="002B2C12"/>
    <w:rsid w:val="002B2C98"/>
    <w:rsid w:val="002B457B"/>
    <w:rsid w:val="002B7D37"/>
    <w:rsid w:val="002C11A3"/>
    <w:rsid w:val="002C58C0"/>
    <w:rsid w:val="002C7E8E"/>
    <w:rsid w:val="002D3ED8"/>
    <w:rsid w:val="002E24B7"/>
    <w:rsid w:val="002E37B6"/>
    <w:rsid w:val="002E51F5"/>
    <w:rsid w:val="002F53C5"/>
    <w:rsid w:val="003026ED"/>
    <w:rsid w:val="003172AF"/>
    <w:rsid w:val="003271BD"/>
    <w:rsid w:val="00353FBE"/>
    <w:rsid w:val="0038145A"/>
    <w:rsid w:val="003864EC"/>
    <w:rsid w:val="00392AF5"/>
    <w:rsid w:val="00393D66"/>
    <w:rsid w:val="0039787C"/>
    <w:rsid w:val="003A038F"/>
    <w:rsid w:val="003B0F86"/>
    <w:rsid w:val="003B3854"/>
    <w:rsid w:val="003B674D"/>
    <w:rsid w:val="003C3083"/>
    <w:rsid w:val="003C48E2"/>
    <w:rsid w:val="003C78AA"/>
    <w:rsid w:val="003D117D"/>
    <w:rsid w:val="003D1B2F"/>
    <w:rsid w:val="003D2E4D"/>
    <w:rsid w:val="003D3C17"/>
    <w:rsid w:val="003D7E5D"/>
    <w:rsid w:val="003E07ED"/>
    <w:rsid w:val="003E2746"/>
    <w:rsid w:val="003E4BA1"/>
    <w:rsid w:val="003E6705"/>
    <w:rsid w:val="003F4E5B"/>
    <w:rsid w:val="003F67A3"/>
    <w:rsid w:val="003F6C92"/>
    <w:rsid w:val="00405089"/>
    <w:rsid w:val="004151CC"/>
    <w:rsid w:val="00422953"/>
    <w:rsid w:val="00436154"/>
    <w:rsid w:val="00443157"/>
    <w:rsid w:val="004458A6"/>
    <w:rsid w:val="00445DE7"/>
    <w:rsid w:val="00447A7F"/>
    <w:rsid w:val="004734DA"/>
    <w:rsid w:val="004743D6"/>
    <w:rsid w:val="004745C0"/>
    <w:rsid w:val="00474C94"/>
    <w:rsid w:val="004857DB"/>
    <w:rsid w:val="00491ECF"/>
    <w:rsid w:val="004A2319"/>
    <w:rsid w:val="004C2610"/>
    <w:rsid w:val="004C77DB"/>
    <w:rsid w:val="004D1590"/>
    <w:rsid w:val="004D53CC"/>
    <w:rsid w:val="004E3ED5"/>
    <w:rsid w:val="00502528"/>
    <w:rsid w:val="00515B6A"/>
    <w:rsid w:val="0051665F"/>
    <w:rsid w:val="0051675A"/>
    <w:rsid w:val="00520CA6"/>
    <w:rsid w:val="0052128F"/>
    <w:rsid w:val="005233D6"/>
    <w:rsid w:val="00526EFE"/>
    <w:rsid w:val="00564F61"/>
    <w:rsid w:val="0057165E"/>
    <w:rsid w:val="00576998"/>
    <w:rsid w:val="005778CF"/>
    <w:rsid w:val="005A7C90"/>
    <w:rsid w:val="005B2A22"/>
    <w:rsid w:val="005B4666"/>
    <w:rsid w:val="005B60AC"/>
    <w:rsid w:val="005C702A"/>
    <w:rsid w:val="005D523B"/>
    <w:rsid w:val="005E3A42"/>
    <w:rsid w:val="005F3BC9"/>
    <w:rsid w:val="00605508"/>
    <w:rsid w:val="006077A7"/>
    <w:rsid w:val="0061244A"/>
    <w:rsid w:val="00612537"/>
    <w:rsid w:val="006165C8"/>
    <w:rsid w:val="00617FA6"/>
    <w:rsid w:val="0062384C"/>
    <w:rsid w:val="006277D4"/>
    <w:rsid w:val="006372DA"/>
    <w:rsid w:val="006423E4"/>
    <w:rsid w:val="006469BD"/>
    <w:rsid w:val="006503AA"/>
    <w:rsid w:val="00651961"/>
    <w:rsid w:val="006566CD"/>
    <w:rsid w:val="0066267A"/>
    <w:rsid w:val="00667958"/>
    <w:rsid w:val="00667A65"/>
    <w:rsid w:val="00682AC8"/>
    <w:rsid w:val="00693561"/>
    <w:rsid w:val="006A0334"/>
    <w:rsid w:val="006B6BBA"/>
    <w:rsid w:val="006D1E7E"/>
    <w:rsid w:val="006E1B41"/>
    <w:rsid w:val="006E292C"/>
    <w:rsid w:val="006E41E5"/>
    <w:rsid w:val="006F2232"/>
    <w:rsid w:val="006F4D5B"/>
    <w:rsid w:val="006F62DE"/>
    <w:rsid w:val="00702F22"/>
    <w:rsid w:val="00706B8D"/>
    <w:rsid w:val="00711D67"/>
    <w:rsid w:val="00720FF6"/>
    <w:rsid w:val="00722C1C"/>
    <w:rsid w:val="00724BA2"/>
    <w:rsid w:val="0073383D"/>
    <w:rsid w:val="007359F2"/>
    <w:rsid w:val="007458DF"/>
    <w:rsid w:val="00754BB8"/>
    <w:rsid w:val="007602C3"/>
    <w:rsid w:val="00767B15"/>
    <w:rsid w:val="00774052"/>
    <w:rsid w:val="00776D40"/>
    <w:rsid w:val="0077765A"/>
    <w:rsid w:val="007A22A0"/>
    <w:rsid w:val="007A3888"/>
    <w:rsid w:val="007A5EA7"/>
    <w:rsid w:val="007B6DCB"/>
    <w:rsid w:val="007B7C68"/>
    <w:rsid w:val="007C640D"/>
    <w:rsid w:val="007D3EF8"/>
    <w:rsid w:val="007E481B"/>
    <w:rsid w:val="007E4D2B"/>
    <w:rsid w:val="00812022"/>
    <w:rsid w:val="008225EA"/>
    <w:rsid w:val="00837CF7"/>
    <w:rsid w:val="008400E7"/>
    <w:rsid w:val="0084486F"/>
    <w:rsid w:val="0085686F"/>
    <w:rsid w:val="00863573"/>
    <w:rsid w:val="008668DD"/>
    <w:rsid w:val="00873E1D"/>
    <w:rsid w:val="00877D9C"/>
    <w:rsid w:val="00886689"/>
    <w:rsid w:val="00892006"/>
    <w:rsid w:val="00893B51"/>
    <w:rsid w:val="008B7E94"/>
    <w:rsid w:val="008C593A"/>
    <w:rsid w:val="008C64A9"/>
    <w:rsid w:val="008D126E"/>
    <w:rsid w:val="008E7133"/>
    <w:rsid w:val="008E7EF2"/>
    <w:rsid w:val="008F21AA"/>
    <w:rsid w:val="008F384A"/>
    <w:rsid w:val="00900672"/>
    <w:rsid w:val="00901649"/>
    <w:rsid w:val="00901A8A"/>
    <w:rsid w:val="0091390B"/>
    <w:rsid w:val="00915BA2"/>
    <w:rsid w:val="00925FAC"/>
    <w:rsid w:val="00946F1E"/>
    <w:rsid w:val="0095349F"/>
    <w:rsid w:val="00963FBB"/>
    <w:rsid w:val="00986B05"/>
    <w:rsid w:val="009947AB"/>
    <w:rsid w:val="00996C56"/>
    <w:rsid w:val="00997A1E"/>
    <w:rsid w:val="009A379F"/>
    <w:rsid w:val="009A3FA1"/>
    <w:rsid w:val="009A7E85"/>
    <w:rsid w:val="009B5AB8"/>
    <w:rsid w:val="009C5A11"/>
    <w:rsid w:val="009D06E0"/>
    <w:rsid w:val="009E1D44"/>
    <w:rsid w:val="009E1E18"/>
    <w:rsid w:val="009F2D05"/>
    <w:rsid w:val="009F2F2F"/>
    <w:rsid w:val="009F3782"/>
    <w:rsid w:val="00A02822"/>
    <w:rsid w:val="00A250A0"/>
    <w:rsid w:val="00A2779A"/>
    <w:rsid w:val="00A466EB"/>
    <w:rsid w:val="00A47BE8"/>
    <w:rsid w:val="00A5519A"/>
    <w:rsid w:val="00A61B28"/>
    <w:rsid w:val="00A62A12"/>
    <w:rsid w:val="00A7377A"/>
    <w:rsid w:val="00A74837"/>
    <w:rsid w:val="00A77D3E"/>
    <w:rsid w:val="00A97E33"/>
    <w:rsid w:val="00AB1762"/>
    <w:rsid w:val="00AB4B27"/>
    <w:rsid w:val="00AC0A50"/>
    <w:rsid w:val="00AC30EF"/>
    <w:rsid w:val="00AD2381"/>
    <w:rsid w:val="00AD5268"/>
    <w:rsid w:val="00AE0FCD"/>
    <w:rsid w:val="00AE179A"/>
    <w:rsid w:val="00AF468C"/>
    <w:rsid w:val="00AF57ED"/>
    <w:rsid w:val="00AF651D"/>
    <w:rsid w:val="00B07776"/>
    <w:rsid w:val="00B15BCC"/>
    <w:rsid w:val="00B206F0"/>
    <w:rsid w:val="00B23DF9"/>
    <w:rsid w:val="00B27D91"/>
    <w:rsid w:val="00B308D4"/>
    <w:rsid w:val="00B4167C"/>
    <w:rsid w:val="00B54867"/>
    <w:rsid w:val="00B5667F"/>
    <w:rsid w:val="00B9394E"/>
    <w:rsid w:val="00B96601"/>
    <w:rsid w:val="00BA3711"/>
    <w:rsid w:val="00BA37CB"/>
    <w:rsid w:val="00BA4827"/>
    <w:rsid w:val="00BA79C1"/>
    <w:rsid w:val="00BB39CE"/>
    <w:rsid w:val="00BB4865"/>
    <w:rsid w:val="00BB4DCD"/>
    <w:rsid w:val="00BC149F"/>
    <w:rsid w:val="00BC6C32"/>
    <w:rsid w:val="00BE2037"/>
    <w:rsid w:val="00BE6588"/>
    <w:rsid w:val="00BF4828"/>
    <w:rsid w:val="00C01592"/>
    <w:rsid w:val="00C0513D"/>
    <w:rsid w:val="00C111F6"/>
    <w:rsid w:val="00C115C7"/>
    <w:rsid w:val="00C119BA"/>
    <w:rsid w:val="00C22DC8"/>
    <w:rsid w:val="00C31B57"/>
    <w:rsid w:val="00C34C5C"/>
    <w:rsid w:val="00C37863"/>
    <w:rsid w:val="00C42E5F"/>
    <w:rsid w:val="00C469D1"/>
    <w:rsid w:val="00C63933"/>
    <w:rsid w:val="00C80B4C"/>
    <w:rsid w:val="00C837B0"/>
    <w:rsid w:val="00C8545D"/>
    <w:rsid w:val="00C96377"/>
    <w:rsid w:val="00CA023F"/>
    <w:rsid w:val="00CD38C3"/>
    <w:rsid w:val="00CD489D"/>
    <w:rsid w:val="00CE0C40"/>
    <w:rsid w:val="00CE51EC"/>
    <w:rsid w:val="00CF5C99"/>
    <w:rsid w:val="00D052ED"/>
    <w:rsid w:val="00D06871"/>
    <w:rsid w:val="00D15207"/>
    <w:rsid w:val="00D21646"/>
    <w:rsid w:val="00D25D92"/>
    <w:rsid w:val="00D279EA"/>
    <w:rsid w:val="00D5468A"/>
    <w:rsid w:val="00D66333"/>
    <w:rsid w:val="00D708F9"/>
    <w:rsid w:val="00D7509D"/>
    <w:rsid w:val="00D84BCD"/>
    <w:rsid w:val="00D84F54"/>
    <w:rsid w:val="00D9248C"/>
    <w:rsid w:val="00D93712"/>
    <w:rsid w:val="00D958A2"/>
    <w:rsid w:val="00D974E1"/>
    <w:rsid w:val="00DA2D6B"/>
    <w:rsid w:val="00DA3CF1"/>
    <w:rsid w:val="00DC7D2B"/>
    <w:rsid w:val="00DD6738"/>
    <w:rsid w:val="00DD6B70"/>
    <w:rsid w:val="00DD7FE3"/>
    <w:rsid w:val="00DE1BF3"/>
    <w:rsid w:val="00DE2520"/>
    <w:rsid w:val="00DF76CD"/>
    <w:rsid w:val="00DF76EE"/>
    <w:rsid w:val="00E013BE"/>
    <w:rsid w:val="00E02E8E"/>
    <w:rsid w:val="00E05D51"/>
    <w:rsid w:val="00E11BC7"/>
    <w:rsid w:val="00E14EE3"/>
    <w:rsid w:val="00E30060"/>
    <w:rsid w:val="00E32104"/>
    <w:rsid w:val="00E4268A"/>
    <w:rsid w:val="00E53F2E"/>
    <w:rsid w:val="00E57CF8"/>
    <w:rsid w:val="00E6143B"/>
    <w:rsid w:val="00E734AF"/>
    <w:rsid w:val="00E96B6D"/>
    <w:rsid w:val="00EA35DF"/>
    <w:rsid w:val="00EA76A9"/>
    <w:rsid w:val="00EA7A53"/>
    <w:rsid w:val="00EB1996"/>
    <w:rsid w:val="00EB269A"/>
    <w:rsid w:val="00EB6C85"/>
    <w:rsid w:val="00EC128D"/>
    <w:rsid w:val="00EC12E5"/>
    <w:rsid w:val="00EC788D"/>
    <w:rsid w:val="00ED0C0B"/>
    <w:rsid w:val="00ED189E"/>
    <w:rsid w:val="00ED1FDE"/>
    <w:rsid w:val="00ED5269"/>
    <w:rsid w:val="00EE6685"/>
    <w:rsid w:val="00EE747D"/>
    <w:rsid w:val="00EF1F64"/>
    <w:rsid w:val="00EF3464"/>
    <w:rsid w:val="00F00090"/>
    <w:rsid w:val="00F00B04"/>
    <w:rsid w:val="00F02A91"/>
    <w:rsid w:val="00F02D2A"/>
    <w:rsid w:val="00F05C15"/>
    <w:rsid w:val="00F1543E"/>
    <w:rsid w:val="00F20850"/>
    <w:rsid w:val="00F22943"/>
    <w:rsid w:val="00F25AFC"/>
    <w:rsid w:val="00F25B2F"/>
    <w:rsid w:val="00F318FB"/>
    <w:rsid w:val="00F37C35"/>
    <w:rsid w:val="00F42D1C"/>
    <w:rsid w:val="00F4757C"/>
    <w:rsid w:val="00F52A97"/>
    <w:rsid w:val="00F5474D"/>
    <w:rsid w:val="00F56379"/>
    <w:rsid w:val="00F80940"/>
    <w:rsid w:val="00F82AD6"/>
    <w:rsid w:val="00F92591"/>
    <w:rsid w:val="00F95DD8"/>
    <w:rsid w:val="00FA5ED0"/>
    <w:rsid w:val="00FB37AE"/>
    <w:rsid w:val="00FB46A7"/>
    <w:rsid w:val="00FB6226"/>
    <w:rsid w:val="00FC6D19"/>
    <w:rsid w:val="00FE478E"/>
    <w:rsid w:val="00FF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5003C"/>
  <w15:chartTrackingRefBased/>
  <w15:docId w15:val="{022A3AE3-E4F4-4022-B5FE-EE9BA47C9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AF5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F0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43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315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318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318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318F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18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18F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B03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1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ouste Cyril</dc:creator>
  <cp:keywords/>
  <dc:description/>
  <cp:lastModifiedBy>Nourrisson Celine</cp:lastModifiedBy>
  <cp:revision>58</cp:revision>
  <cp:lastPrinted>2024-11-05T19:30:00Z</cp:lastPrinted>
  <dcterms:created xsi:type="dcterms:W3CDTF">2024-04-08T08:54:00Z</dcterms:created>
  <dcterms:modified xsi:type="dcterms:W3CDTF">2024-11-05T19:33:00Z</dcterms:modified>
</cp:coreProperties>
</file>